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113"/>
        <w:tblW w:w="14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4232D3" w:rsidRPr="00B74AC1" w14:paraId="351C41D1" w14:textId="77777777" w:rsidTr="00015CC6">
        <w:trPr>
          <w:trHeight w:val="327"/>
        </w:trPr>
        <w:tc>
          <w:tcPr>
            <w:tcW w:w="1696" w:type="dxa"/>
            <w:shd w:val="clear" w:color="auto" w:fill="auto"/>
          </w:tcPr>
          <w:p w14:paraId="41AB49F4" w14:textId="77777777" w:rsidR="004232D3" w:rsidRPr="00B74AC1" w:rsidRDefault="004232D3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340EFC7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3B92D6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17D0B04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4232D3" w:rsidRPr="00B74AC1" w14:paraId="223F8636" w14:textId="77777777" w:rsidTr="00015CC6">
        <w:trPr>
          <w:trHeight w:val="310"/>
        </w:trPr>
        <w:tc>
          <w:tcPr>
            <w:tcW w:w="1696" w:type="dxa"/>
            <w:shd w:val="clear" w:color="auto" w:fill="auto"/>
          </w:tcPr>
          <w:p w14:paraId="1815AC98" w14:textId="77777777" w:rsidR="004232D3" w:rsidRPr="00B74AC1" w:rsidRDefault="004232D3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28B1502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B19805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21F968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69D722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6F10B7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E0FC66" w14:textId="77777777" w:rsidR="004232D3" w:rsidRPr="004F1231" w:rsidRDefault="004232D3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4232D3" w:rsidRPr="00B74AC1" w14:paraId="0B203C1B" w14:textId="77777777" w:rsidTr="00015CC6">
        <w:trPr>
          <w:trHeight w:val="96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</w:tcPr>
          <w:p w14:paraId="7A0C7F15" w14:textId="77777777" w:rsidR="004232D3" w:rsidRPr="00B74AC1" w:rsidRDefault="004232D3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C74550B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drop</w:t>
            </w:r>
          </w:p>
          <w:p w14:paraId="25EF701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DAD2907" w14:textId="77777777" w:rsidR="004232D3" w:rsidRPr="00D04B1D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0BF498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drop</w:t>
            </w:r>
          </w:p>
          <w:p w14:paraId="10B33939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A6F68E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E4D7DEE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drop</w:t>
            </w:r>
          </w:p>
          <w:p w14:paraId="4DE4CCDB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93CCA4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A1E9CAD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drop</w:t>
            </w:r>
          </w:p>
          <w:p w14:paraId="536D5E4E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5C7BECA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AEF06CC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drop</w:t>
            </w:r>
          </w:p>
          <w:p w14:paraId="3EE4C1E3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8EEEC04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E14B64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drop</w:t>
            </w:r>
          </w:p>
          <w:p w14:paraId="4E16116C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FA72AC2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4232D3" w:rsidRPr="00B74AC1" w14:paraId="0F1E9152" w14:textId="77777777" w:rsidTr="00015CC6">
        <w:trPr>
          <w:trHeight w:val="850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AE934D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Normal weight</w:t>
            </w:r>
          </w:p>
          <w:p w14:paraId="3A55D35B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649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9A1092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%</w:t>
            </w:r>
          </w:p>
          <w:p w14:paraId="767A6197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7, -27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FED2AB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E4CADA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%</w:t>
            </w:r>
          </w:p>
          <w:p w14:paraId="4D46FA24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7, -27.7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F7151D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F1D1CD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3%</w:t>
            </w:r>
          </w:p>
          <w:p w14:paraId="3B0A7E43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8, -21.8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C9AB38C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E6C837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-20.3%</w:t>
            </w:r>
          </w:p>
          <w:p w14:paraId="319BD553" w14:textId="77777777" w:rsidR="004232D3" w:rsidRPr="003C724F" w:rsidRDefault="004232D3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[-18.8, -21.8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53A7FF" w14:textId="77777777" w:rsidR="004232D3" w:rsidRPr="003C724F" w:rsidRDefault="004232D3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60A91F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%</w:t>
            </w:r>
          </w:p>
          <w:p w14:paraId="7D44C8AC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9, -9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D37A73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0D734F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%</w:t>
            </w:r>
          </w:p>
          <w:p w14:paraId="1D0D55E6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9, -9.0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3A514E0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4232D3" w:rsidRPr="00B74AC1" w14:paraId="356BBCB0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22B9B641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verweight</w:t>
            </w:r>
          </w:p>
          <w:p w14:paraId="4991AFA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7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0D9EC5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3%</w:t>
            </w:r>
          </w:p>
          <w:p w14:paraId="2690CF5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0, -26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C704741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A56FE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3%</w:t>
            </w:r>
          </w:p>
          <w:p w14:paraId="7C980199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0, -26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E8234AE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2BD8D8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%</w:t>
            </w:r>
          </w:p>
          <w:p w14:paraId="712AA404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0, -20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BE32D96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5877FC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%</w:t>
            </w:r>
          </w:p>
          <w:p w14:paraId="4DFFC3A1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0, -20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00E375" w14:textId="77777777" w:rsidR="004232D3" w:rsidRPr="003C724F" w:rsidRDefault="004232D3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22F5E5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%</w:t>
            </w:r>
          </w:p>
          <w:p w14:paraId="2940055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1, -9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1AC350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C39792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%</w:t>
            </w:r>
          </w:p>
          <w:p w14:paraId="4B9AAF21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1, -9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83D5ED5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4232D3" w:rsidRPr="00B74AC1" w14:paraId="68E89891" w14:textId="77777777" w:rsidTr="00015CC6">
        <w:trPr>
          <w:trHeight w:val="850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1328555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bese</w:t>
            </w:r>
          </w:p>
          <w:p w14:paraId="0A31B5B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13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01605C7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%</w:t>
            </w:r>
          </w:p>
          <w:p w14:paraId="57E87AC5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1, -24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CBAC71A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474DF0C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%</w:t>
            </w:r>
          </w:p>
          <w:p w14:paraId="429DCED0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7.1, -24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B13DA5A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3AC91E8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%</w:t>
            </w:r>
          </w:p>
          <w:p w14:paraId="0E661147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1, -21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CB199C5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465179F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%</w:t>
            </w:r>
          </w:p>
          <w:p w14:paraId="75480EBE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.1, -21.5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86A8303" w14:textId="77777777" w:rsidR="004232D3" w:rsidRPr="003C724F" w:rsidRDefault="004232D3" w:rsidP="00015CC6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30EAD2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%</w:t>
            </w:r>
          </w:p>
          <w:p w14:paraId="44AD673C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, -7.4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5E46A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ACA71E6" w14:textId="77777777" w:rsidR="004232D3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%</w:t>
            </w:r>
          </w:p>
          <w:p w14:paraId="43808BF3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, -7.4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585CBCF" w14:textId="77777777" w:rsidR="004232D3" w:rsidRPr="00B74AC1" w:rsidRDefault="004232D3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</w:tbl>
    <w:p w14:paraId="3E31E0BF" w14:textId="2BDA78F5" w:rsidR="004232D3" w:rsidRDefault="004232D3" w:rsidP="004232D3">
      <w:pPr>
        <w:pStyle w:val="Caption"/>
        <w:rPr>
          <w:i w:val="0"/>
          <w:sz w:val="22"/>
        </w:rPr>
      </w:pPr>
      <w:r>
        <w:rPr>
          <w:b/>
          <w:i w:val="0"/>
          <w:sz w:val="22"/>
        </w:rPr>
        <w:t xml:space="preserve">Supplementary table 6: Sensitivity analysis of the effect of glucose levels at 28 weeks on the percentage change in </w:t>
      </w:r>
      <w:r w:rsidRPr="00EA40A0">
        <w:rPr>
          <w:b/>
          <w:i w:val="0"/>
          <w:sz w:val="22"/>
        </w:rPr>
        <w:t>uterine artery pulsatility index over the course of gestation</w:t>
      </w:r>
      <w:r>
        <w:rPr>
          <w:b/>
          <w:i w:val="0"/>
          <w:sz w:val="22"/>
        </w:rPr>
        <w:t xml:space="preserve"> by maternal BMI category, expressed as percentage drop of Doppler PI between scanning timepoints.</w:t>
      </w:r>
      <w:r>
        <w:rPr>
          <w:i w:val="0"/>
          <w:sz w:val="22"/>
        </w:rPr>
        <w:t xml:space="preserve"> CI; Confidence Inter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>
        <w:rPr>
          <w:i w:val="0"/>
          <w:sz w:val="22"/>
        </w:rPr>
        <w:t>y</w:t>
      </w:r>
      <w:r w:rsidR="00330F23">
        <w:rPr>
          <w:i w:val="0"/>
          <w:sz w:val="22"/>
        </w:rPr>
        <w:t>, maternal smoking status</w:t>
      </w:r>
      <w:bookmarkStart w:id="0" w:name="_GoBack"/>
      <w:bookmarkEnd w:id="0"/>
      <w:r>
        <w:rPr>
          <w:i w:val="0"/>
          <w:sz w:val="22"/>
        </w:rPr>
        <w:t xml:space="preserve"> 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terine artery pulsatility index drop in normal weight women at same scanning timepoint. </w:t>
      </w:r>
    </w:p>
    <w:p w14:paraId="1A87D2B6" w14:textId="77777777" w:rsidR="004232D3" w:rsidRDefault="004232D3" w:rsidP="004232D3">
      <w:pPr>
        <w:pStyle w:val="Caption"/>
        <w:rPr>
          <w:i w:val="0"/>
          <w:sz w:val="22"/>
        </w:rPr>
      </w:pPr>
      <w:r>
        <w:rPr>
          <w:i w:val="0"/>
          <w:sz w:val="22"/>
        </w:rPr>
        <w:t>.</w:t>
      </w:r>
    </w:p>
    <w:p w14:paraId="67AB42FE" w14:textId="77777777" w:rsidR="00AC3FAE" w:rsidRDefault="00330F23" w:rsidP="004232D3"/>
    <w:sectPr w:rsidR="00AC3FAE" w:rsidSect="004232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D3"/>
    <w:rsid w:val="000B6B56"/>
    <w:rsid w:val="002D65BA"/>
    <w:rsid w:val="00330F23"/>
    <w:rsid w:val="003A752B"/>
    <w:rsid w:val="004232D3"/>
    <w:rsid w:val="00A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88818"/>
  <w15:chartTrackingRefBased/>
  <w15:docId w15:val="{1BFF9E67-9617-4349-A6C3-482C9D34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2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32D3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46C5F-1504-4B30-AAA7-768BF7149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2</cp:revision>
  <dcterms:created xsi:type="dcterms:W3CDTF">2019-12-19T09:05:00Z</dcterms:created>
  <dcterms:modified xsi:type="dcterms:W3CDTF">2020-03-09T11:39:00Z</dcterms:modified>
</cp:coreProperties>
</file>